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1584" w:type="dxa"/>
        <w:tblInd w:w="40" w:type="dxa"/>
        <w:tblLook w:val="04A0" w:firstRow="1" w:lastRow="0" w:firstColumn="1" w:lastColumn="0" w:noHBand="0" w:noVBand="1"/>
      </w:tblPr>
      <w:tblGrid>
        <w:gridCol w:w="1838"/>
        <w:gridCol w:w="1828"/>
        <w:gridCol w:w="2258"/>
        <w:gridCol w:w="2972"/>
        <w:gridCol w:w="2688"/>
      </w:tblGrid>
      <w:tr w:rsidR="000264D3" w:rsidRPr="00307603" w:rsidTr="00D93DCA">
        <w:trPr>
          <w:trHeight w:val="803"/>
        </w:trPr>
        <w:tc>
          <w:tcPr>
            <w:tcW w:w="1158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4D3" w:rsidRPr="00307603" w:rsidRDefault="0068390F" w:rsidP="001340D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able S</w:t>
            </w:r>
            <w:r w:rsidR="001340D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307603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 w:rsidR="001B709F" w:rsidRPr="00307603">
              <w:rPr>
                <w:rFonts w:asciiTheme="majorBidi" w:hAnsiTheme="majorBidi" w:cstheme="majorBidi"/>
                <w:sz w:val="24"/>
                <w:szCs w:val="24"/>
              </w:rPr>
              <w:t xml:space="preserve">Evaluation of various concentrations of </w:t>
            </w:r>
            <w:r w:rsidR="00BB011D" w:rsidRPr="00307603">
              <w:rPr>
                <w:rFonts w:asciiTheme="majorBidi" w:hAnsiTheme="majorBidi" w:cstheme="majorBidi"/>
                <w:sz w:val="24"/>
                <w:szCs w:val="24"/>
              </w:rPr>
              <w:t>IWR1</w:t>
            </w:r>
            <w:r w:rsidR="001B709F" w:rsidRPr="00307603">
              <w:rPr>
                <w:rFonts w:asciiTheme="majorBidi" w:hAnsiTheme="majorBidi" w:cstheme="majorBidi"/>
                <w:sz w:val="24"/>
                <w:szCs w:val="24"/>
              </w:rPr>
              <w:t xml:space="preserve"> on developmental competence of </w:t>
            </w:r>
            <w:r w:rsidR="00BB011D" w:rsidRPr="00307603">
              <w:rPr>
                <w:rFonts w:asciiTheme="majorBidi" w:hAnsiTheme="majorBidi" w:cstheme="majorBidi"/>
                <w:sz w:val="24"/>
                <w:szCs w:val="24"/>
              </w:rPr>
              <w:t>goat IVF</w:t>
            </w:r>
            <w:r w:rsidR="001B709F" w:rsidRPr="00307603">
              <w:rPr>
                <w:rFonts w:asciiTheme="majorBidi" w:hAnsiTheme="majorBidi" w:cstheme="majorBidi"/>
                <w:sz w:val="24"/>
                <w:szCs w:val="24"/>
              </w:rPr>
              <w:t xml:space="preserve"> embryos</w:t>
            </w:r>
            <w:r w:rsidR="001340D9">
              <w:rPr>
                <w:rFonts w:asciiTheme="majorBidi" w:hAnsiTheme="majorBidi" w:cstheme="majorBidi"/>
                <w:sz w:val="24"/>
                <w:szCs w:val="24"/>
              </w:rPr>
              <w:t xml:space="preserve"> from D5</w:t>
            </w:r>
            <w:r w:rsidR="00307603" w:rsidRPr="00307603">
              <w:rPr>
                <w:rFonts w:asciiTheme="majorBidi" w:hAnsiTheme="majorBidi" w:cstheme="majorBidi"/>
                <w:sz w:val="24"/>
                <w:szCs w:val="24"/>
              </w:rPr>
              <w:t xml:space="preserve"> post insemination to </w:t>
            </w:r>
            <w:r w:rsidR="00BB011D" w:rsidRPr="00307603">
              <w:rPr>
                <w:rFonts w:asciiTheme="majorBidi" w:hAnsiTheme="majorBidi" w:cstheme="majorBidi"/>
                <w:sz w:val="24"/>
                <w:szCs w:val="24"/>
              </w:rPr>
              <w:t>D7</w:t>
            </w:r>
            <w:r w:rsidR="00307603" w:rsidRPr="00307603">
              <w:rPr>
                <w:rFonts w:asciiTheme="majorBidi" w:hAnsiTheme="majorBidi" w:cstheme="majorBidi"/>
                <w:sz w:val="24"/>
                <w:szCs w:val="24"/>
              </w:rPr>
              <w:t xml:space="preserve"> post insemination</w:t>
            </w:r>
          </w:p>
        </w:tc>
      </w:tr>
      <w:tr w:rsidR="00474F28" w:rsidRPr="00307603" w:rsidTr="00D93DCA">
        <w:trPr>
          <w:trHeight w:val="803"/>
        </w:trPr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4F28" w:rsidRPr="00307603" w:rsidRDefault="00474F28" w:rsidP="003076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07603">
              <w:rPr>
                <w:rFonts w:asciiTheme="majorBidi" w:hAnsiTheme="majorBidi" w:cstheme="majorBidi"/>
                <w:sz w:val="24"/>
                <w:szCs w:val="24"/>
              </w:rPr>
              <w:t>Group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4F28" w:rsidRPr="00307603" w:rsidRDefault="00474F28" w:rsidP="003076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07603">
              <w:rPr>
                <w:rFonts w:asciiTheme="majorBidi" w:hAnsiTheme="majorBidi" w:cstheme="majorBidi"/>
                <w:sz w:val="24"/>
                <w:szCs w:val="24"/>
              </w:rPr>
              <w:t>No. of COCs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4F28" w:rsidRPr="00307603" w:rsidRDefault="00474F28" w:rsidP="003076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07603">
              <w:rPr>
                <w:rFonts w:asciiTheme="majorBidi" w:hAnsiTheme="majorBidi" w:cstheme="majorBidi"/>
                <w:sz w:val="24"/>
                <w:szCs w:val="24"/>
              </w:rPr>
              <w:t>No. of presumptive zygotes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4F28" w:rsidRPr="00307603" w:rsidRDefault="001807DA" w:rsidP="003076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07603">
              <w:rPr>
                <w:rFonts w:asciiTheme="majorBidi" w:hAnsiTheme="majorBidi" w:cstheme="majorBidi"/>
                <w:sz w:val="24"/>
                <w:szCs w:val="24"/>
              </w:rPr>
              <w:t>No. of cleaved embryo</w:t>
            </w:r>
            <w:r w:rsidR="00C521A7" w:rsidRPr="00307603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6F2C63" w:rsidRPr="0030760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307603">
              <w:rPr>
                <w:rFonts w:asciiTheme="majorBidi" w:hAnsiTheme="majorBidi" w:cstheme="majorBidi"/>
                <w:sz w:val="24"/>
                <w:szCs w:val="24"/>
              </w:rPr>
              <w:t xml:space="preserve">Mean ± S.E.M. </w:t>
            </w:r>
            <w:r w:rsidR="008B650E" w:rsidRPr="00307603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="006F2C63" w:rsidRPr="0030760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4F28" w:rsidRPr="00307603" w:rsidRDefault="00474F28" w:rsidP="003076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07603">
              <w:rPr>
                <w:rFonts w:asciiTheme="majorBidi" w:hAnsiTheme="majorBidi" w:cstheme="majorBidi"/>
                <w:sz w:val="24"/>
                <w:szCs w:val="24"/>
              </w:rPr>
              <w:t>No. of blastocysts (Mean± S.E.M. %)</w:t>
            </w:r>
          </w:p>
        </w:tc>
      </w:tr>
      <w:tr w:rsidR="001340D9" w:rsidRPr="00307603" w:rsidTr="001340D9">
        <w:trPr>
          <w:trHeight w:val="481"/>
        </w:trPr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40D9" w:rsidRPr="001340D9" w:rsidRDefault="001340D9" w:rsidP="001340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340D9">
              <w:rPr>
                <w:rFonts w:asciiTheme="majorBidi" w:hAnsiTheme="majorBidi" w:cstheme="majorBidi"/>
                <w:sz w:val="24"/>
                <w:szCs w:val="24"/>
              </w:rPr>
              <w:t>Control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40D9" w:rsidRPr="001340D9" w:rsidRDefault="001340D9" w:rsidP="001340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340D9">
              <w:rPr>
                <w:rFonts w:asciiTheme="majorBidi" w:hAnsiTheme="majorBidi" w:cstheme="majorBidi"/>
                <w:sz w:val="24"/>
                <w:szCs w:val="24"/>
              </w:rPr>
              <w:t>220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40D9" w:rsidRPr="001340D9" w:rsidRDefault="001340D9" w:rsidP="001340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340D9">
              <w:rPr>
                <w:rFonts w:asciiTheme="majorBidi" w:hAnsiTheme="majorBidi" w:cstheme="majorBidi"/>
                <w:sz w:val="24"/>
                <w:szCs w:val="24"/>
              </w:rPr>
              <w:t>208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40D9" w:rsidRPr="001340D9" w:rsidRDefault="001340D9" w:rsidP="001340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340D9">
              <w:rPr>
                <w:rFonts w:asciiTheme="majorBidi" w:hAnsiTheme="majorBidi" w:cstheme="majorBidi"/>
                <w:sz w:val="24"/>
                <w:szCs w:val="24"/>
              </w:rPr>
              <w:t>184 (88.46</w:t>
            </w:r>
            <w:r w:rsidR="0087065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87065F" w:rsidRPr="001340D9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87065F">
              <w:rPr>
                <w:rFonts w:asciiTheme="majorBidi" w:hAnsiTheme="majorBidi" w:cstheme="majorBidi"/>
                <w:sz w:val="24"/>
                <w:szCs w:val="24"/>
              </w:rPr>
              <w:t xml:space="preserve"> 4.84</w:t>
            </w:r>
            <w:r w:rsidRPr="001340D9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40D9" w:rsidRPr="001340D9" w:rsidRDefault="001340D9" w:rsidP="001340D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86 (46.82 </w:t>
            </w:r>
            <w:r w:rsidRPr="001340D9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5.08</w:t>
            </w:r>
            <w:r w:rsidRPr="001340D9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</w:tr>
      <w:tr w:rsidR="001340D9" w:rsidRPr="00307603" w:rsidTr="001340D9">
        <w:trPr>
          <w:trHeight w:val="417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40D9" w:rsidRPr="001340D9" w:rsidRDefault="001340D9" w:rsidP="001340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340D9">
              <w:rPr>
                <w:rFonts w:asciiTheme="majorBidi" w:hAnsiTheme="majorBidi" w:cstheme="majorBidi"/>
                <w:sz w:val="24"/>
                <w:szCs w:val="24"/>
              </w:rPr>
              <w:t>1.2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340D9">
              <w:rPr>
                <w:rFonts w:asciiTheme="majorBidi" w:hAnsiTheme="majorBidi" w:cstheme="majorBidi"/>
                <w:sz w:val="24"/>
                <w:szCs w:val="24"/>
              </w:rPr>
              <w:t>μM IWR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40D9" w:rsidRPr="001340D9" w:rsidRDefault="001340D9" w:rsidP="001340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340D9">
              <w:rPr>
                <w:rFonts w:asciiTheme="majorBidi" w:hAnsiTheme="majorBidi" w:cstheme="majorBidi"/>
                <w:sz w:val="24"/>
                <w:szCs w:val="24"/>
              </w:rPr>
              <w:t>23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40D9" w:rsidRPr="001340D9" w:rsidRDefault="001340D9" w:rsidP="001340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340D9">
              <w:rPr>
                <w:rFonts w:asciiTheme="majorBidi" w:hAnsiTheme="majorBidi" w:cstheme="majorBidi"/>
                <w:sz w:val="24"/>
                <w:szCs w:val="24"/>
              </w:rPr>
              <w:t>214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40D9" w:rsidRPr="001340D9" w:rsidRDefault="0087065F" w:rsidP="001340D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2 (76</w:t>
            </w:r>
            <w:r w:rsidR="001340D9" w:rsidRPr="001340D9">
              <w:rPr>
                <w:rFonts w:asciiTheme="majorBidi" w:hAnsiTheme="majorBidi" w:cstheme="majorBidi"/>
                <w:sz w:val="24"/>
                <w:szCs w:val="24"/>
              </w:rPr>
              <w:t>.2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340D9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6.31</w:t>
            </w:r>
            <w:r w:rsidR="001340D9" w:rsidRPr="001340D9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1340D9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40D9" w:rsidRPr="001340D9" w:rsidRDefault="001340D9" w:rsidP="001340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340D9">
              <w:rPr>
                <w:rFonts w:asciiTheme="majorBidi" w:hAnsiTheme="majorBidi" w:cstheme="majorBidi"/>
                <w:sz w:val="24"/>
                <w:szCs w:val="24"/>
              </w:rPr>
              <w:t>68 (4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.35 </w:t>
            </w:r>
            <w:r w:rsidRPr="001340D9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340D9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12</w:t>
            </w:r>
            <w:r w:rsidRPr="001340D9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</w:tr>
      <w:tr w:rsidR="001340D9" w:rsidRPr="00307603" w:rsidTr="001340D9">
        <w:trPr>
          <w:trHeight w:val="408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40D9" w:rsidRPr="001340D9" w:rsidRDefault="001340D9" w:rsidP="001340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340D9">
              <w:rPr>
                <w:rFonts w:asciiTheme="majorBidi" w:hAnsiTheme="majorBidi" w:cstheme="majorBidi"/>
                <w:sz w:val="24"/>
                <w:szCs w:val="24"/>
              </w:rPr>
              <w:t>2.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340D9">
              <w:rPr>
                <w:rFonts w:asciiTheme="majorBidi" w:hAnsiTheme="majorBidi" w:cstheme="majorBidi"/>
                <w:sz w:val="24"/>
                <w:szCs w:val="24"/>
              </w:rPr>
              <w:t>μM IWR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40D9" w:rsidRPr="001340D9" w:rsidRDefault="001340D9" w:rsidP="001340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340D9">
              <w:rPr>
                <w:rFonts w:asciiTheme="majorBidi" w:hAnsiTheme="majorBidi" w:cstheme="majorBidi"/>
                <w:sz w:val="24"/>
                <w:szCs w:val="24"/>
              </w:rPr>
              <w:t>20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40D9" w:rsidRPr="001340D9" w:rsidRDefault="001340D9" w:rsidP="001340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340D9">
              <w:rPr>
                <w:rFonts w:asciiTheme="majorBidi" w:hAnsiTheme="majorBidi" w:cstheme="majorBidi"/>
                <w:sz w:val="24"/>
                <w:szCs w:val="24"/>
              </w:rPr>
              <w:t>190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40D9" w:rsidRPr="001340D9" w:rsidRDefault="001340D9" w:rsidP="001340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340D9">
              <w:rPr>
                <w:rFonts w:asciiTheme="majorBidi" w:hAnsiTheme="majorBidi" w:cstheme="majorBidi"/>
                <w:sz w:val="24"/>
                <w:szCs w:val="24"/>
              </w:rPr>
              <w:t>168 (88.42</w:t>
            </w:r>
            <w:r w:rsidR="0087065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87065F" w:rsidRPr="001340D9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87065F">
              <w:rPr>
                <w:rFonts w:asciiTheme="majorBidi" w:hAnsiTheme="majorBidi" w:cstheme="majorBidi"/>
                <w:sz w:val="24"/>
                <w:szCs w:val="24"/>
              </w:rPr>
              <w:t xml:space="preserve"> 7.21</w:t>
            </w:r>
            <w:r w:rsidRPr="001340D9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40D9" w:rsidRPr="001340D9" w:rsidRDefault="001340D9" w:rsidP="001340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340D9">
              <w:rPr>
                <w:rFonts w:asciiTheme="majorBidi" w:hAnsiTheme="majorBidi" w:cstheme="majorBidi"/>
                <w:sz w:val="24"/>
                <w:szCs w:val="24"/>
              </w:rPr>
              <w:t>84 (5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58 ± 10.32</w:t>
            </w:r>
            <w:r w:rsidRPr="001340D9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</w:tr>
      <w:tr w:rsidR="001340D9" w:rsidRPr="00307603" w:rsidTr="001340D9">
        <w:trPr>
          <w:trHeight w:val="428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40D9" w:rsidRPr="001340D9" w:rsidRDefault="001340D9" w:rsidP="001340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340D9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340D9">
              <w:rPr>
                <w:rFonts w:asciiTheme="majorBidi" w:hAnsiTheme="majorBidi" w:cstheme="majorBidi"/>
                <w:sz w:val="24"/>
                <w:szCs w:val="24"/>
              </w:rPr>
              <w:t>μM IWR1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40D9" w:rsidRPr="001340D9" w:rsidRDefault="001340D9" w:rsidP="001340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340D9">
              <w:rPr>
                <w:rFonts w:asciiTheme="majorBidi" w:hAnsiTheme="majorBidi" w:cstheme="majorBidi"/>
                <w:sz w:val="24"/>
                <w:szCs w:val="24"/>
              </w:rPr>
              <w:t>210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40D9" w:rsidRPr="001340D9" w:rsidRDefault="001340D9" w:rsidP="001340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340D9">
              <w:rPr>
                <w:rFonts w:asciiTheme="majorBidi" w:hAnsiTheme="majorBidi" w:cstheme="majorBidi"/>
                <w:sz w:val="24"/>
                <w:szCs w:val="24"/>
              </w:rPr>
              <w:t>196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40D9" w:rsidRPr="001340D9" w:rsidRDefault="0087065F" w:rsidP="001340D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75 (85.61 </w:t>
            </w:r>
            <w:r w:rsidRPr="001340D9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C84F5A">
              <w:rPr>
                <w:rFonts w:asciiTheme="majorBidi" w:hAnsiTheme="majorBidi" w:cstheme="majorBidi"/>
                <w:sz w:val="24"/>
                <w:szCs w:val="24"/>
              </w:rPr>
              <w:t>4.28</w:t>
            </w:r>
            <w:r w:rsidR="001340D9" w:rsidRPr="001340D9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1340D9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40D9" w:rsidRPr="001340D9" w:rsidRDefault="001340D9" w:rsidP="001340D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86 (43.67 </w:t>
            </w:r>
            <w:r w:rsidRPr="001340D9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340D9">
              <w:rPr>
                <w:rFonts w:asciiTheme="majorBidi" w:hAnsiTheme="majorBidi" w:cstheme="majorBidi"/>
                <w:sz w:val="24"/>
                <w:szCs w:val="24"/>
              </w:rPr>
              <w:t>4.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1340D9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</w:tr>
    </w:tbl>
    <w:p w:rsidR="00717DFF" w:rsidRDefault="00717DFF" w:rsidP="00717DFF">
      <w:pPr>
        <w:rPr>
          <w:rFonts w:asciiTheme="majorBidi" w:hAnsiTheme="majorBidi" w:cstheme="majorBidi"/>
          <w:sz w:val="24"/>
          <w:szCs w:val="24"/>
        </w:rPr>
      </w:pPr>
    </w:p>
    <w:p w:rsidR="000F2963" w:rsidRPr="00307603" w:rsidRDefault="00717DFF" w:rsidP="00C84F5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t least three</w:t>
      </w:r>
      <w:r w:rsidRPr="00717DFF">
        <w:rPr>
          <w:rFonts w:asciiTheme="majorBidi" w:hAnsiTheme="majorBidi" w:cstheme="majorBidi"/>
          <w:sz w:val="24"/>
          <w:szCs w:val="24"/>
        </w:rPr>
        <w:t xml:space="preserve"> replications were performed for each treatment. Developmental rates of treated embryos were monitored as cleavage and blastocyst rates at day 3 and 7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17DFF">
        <w:rPr>
          <w:rFonts w:asciiTheme="majorBidi" w:hAnsiTheme="majorBidi" w:cstheme="majorBidi"/>
          <w:sz w:val="24"/>
          <w:szCs w:val="24"/>
        </w:rPr>
        <w:t xml:space="preserve">respectively. Within a column, developmental rates with </w:t>
      </w:r>
      <w:r w:rsidR="00C84F5A">
        <w:rPr>
          <w:rFonts w:asciiTheme="majorBidi" w:hAnsiTheme="majorBidi" w:cstheme="majorBidi"/>
          <w:sz w:val="24"/>
          <w:szCs w:val="24"/>
        </w:rPr>
        <w:t xml:space="preserve">similar </w:t>
      </w:r>
      <w:r w:rsidRPr="00717DFF">
        <w:rPr>
          <w:rFonts w:asciiTheme="majorBidi" w:hAnsiTheme="majorBidi" w:cstheme="majorBidi"/>
          <w:sz w:val="24"/>
          <w:szCs w:val="24"/>
        </w:rPr>
        <w:t xml:space="preserve">superscripts are </w:t>
      </w:r>
      <w:r w:rsidR="00C84F5A">
        <w:rPr>
          <w:rFonts w:asciiTheme="majorBidi" w:hAnsiTheme="majorBidi" w:cstheme="majorBidi"/>
          <w:sz w:val="24"/>
          <w:szCs w:val="24"/>
        </w:rPr>
        <w:t xml:space="preserve">not </w:t>
      </w:r>
      <w:r w:rsidRPr="00717DFF">
        <w:rPr>
          <w:rFonts w:asciiTheme="majorBidi" w:hAnsiTheme="majorBidi" w:cstheme="majorBidi"/>
          <w:sz w:val="24"/>
          <w:szCs w:val="24"/>
        </w:rPr>
        <w:t>significantly different from each other (</w:t>
      </w:r>
      <w:r w:rsidRPr="00717DFF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C84F5A">
        <w:rPr>
          <w:rFonts w:asciiTheme="majorBidi" w:hAnsiTheme="majorBidi" w:cstheme="majorBidi"/>
          <w:sz w:val="24"/>
          <w:szCs w:val="24"/>
        </w:rPr>
        <w:t>&gt;</w:t>
      </w:r>
      <w:bookmarkStart w:id="0" w:name="_GoBack"/>
      <w:bookmarkEnd w:id="0"/>
      <w:r w:rsidRPr="00717DFF">
        <w:rPr>
          <w:rFonts w:asciiTheme="majorBidi" w:hAnsiTheme="majorBidi" w:cstheme="majorBidi"/>
          <w:sz w:val="24"/>
          <w:szCs w:val="24"/>
        </w:rPr>
        <w:t xml:space="preserve"> 0.05).</w:t>
      </w:r>
    </w:p>
    <w:sectPr w:rsidR="000F2963" w:rsidRPr="00307603" w:rsidSect="003076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3A0C" w:rsidRDefault="00EE3A0C" w:rsidP="005E5D39">
      <w:pPr>
        <w:spacing w:after="0" w:line="240" w:lineRule="auto"/>
      </w:pPr>
      <w:r>
        <w:separator/>
      </w:r>
    </w:p>
  </w:endnote>
  <w:endnote w:type="continuationSeparator" w:id="0">
    <w:p w:rsidR="00EE3A0C" w:rsidRDefault="00EE3A0C" w:rsidP="005E5D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3A0C" w:rsidRDefault="00EE3A0C" w:rsidP="005E5D39">
      <w:pPr>
        <w:spacing w:after="0" w:line="240" w:lineRule="auto"/>
      </w:pPr>
      <w:r>
        <w:separator/>
      </w:r>
    </w:p>
  </w:footnote>
  <w:footnote w:type="continuationSeparator" w:id="0">
    <w:p w:rsidR="00EE3A0C" w:rsidRDefault="00EE3A0C" w:rsidP="005E5D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D39"/>
    <w:rsid w:val="000264D3"/>
    <w:rsid w:val="000B7456"/>
    <w:rsid w:val="000F2963"/>
    <w:rsid w:val="00107B6D"/>
    <w:rsid w:val="001239DE"/>
    <w:rsid w:val="001340D9"/>
    <w:rsid w:val="001807DA"/>
    <w:rsid w:val="001B709F"/>
    <w:rsid w:val="001D4498"/>
    <w:rsid w:val="001E0B35"/>
    <w:rsid w:val="001F7D6C"/>
    <w:rsid w:val="00307603"/>
    <w:rsid w:val="00330F30"/>
    <w:rsid w:val="003F5B6A"/>
    <w:rsid w:val="00403D85"/>
    <w:rsid w:val="004269E7"/>
    <w:rsid w:val="00474F28"/>
    <w:rsid w:val="00534768"/>
    <w:rsid w:val="00543E6E"/>
    <w:rsid w:val="005A6AE1"/>
    <w:rsid w:val="005E5D39"/>
    <w:rsid w:val="00676292"/>
    <w:rsid w:val="0068390F"/>
    <w:rsid w:val="006F2C63"/>
    <w:rsid w:val="00717DFF"/>
    <w:rsid w:val="007D6AF6"/>
    <w:rsid w:val="0087065F"/>
    <w:rsid w:val="008B3A95"/>
    <w:rsid w:val="008B650E"/>
    <w:rsid w:val="00942E58"/>
    <w:rsid w:val="00991900"/>
    <w:rsid w:val="00995A03"/>
    <w:rsid w:val="009A7F01"/>
    <w:rsid w:val="009B0E63"/>
    <w:rsid w:val="009E570F"/>
    <w:rsid w:val="009F6876"/>
    <w:rsid w:val="00A2719E"/>
    <w:rsid w:val="00A61170"/>
    <w:rsid w:val="00A80351"/>
    <w:rsid w:val="00BB011D"/>
    <w:rsid w:val="00BE277C"/>
    <w:rsid w:val="00C043C4"/>
    <w:rsid w:val="00C12E6B"/>
    <w:rsid w:val="00C309AB"/>
    <w:rsid w:val="00C521A7"/>
    <w:rsid w:val="00C84F5A"/>
    <w:rsid w:val="00D921F7"/>
    <w:rsid w:val="00D9282E"/>
    <w:rsid w:val="00D93DCA"/>
    <w:rsid w:val="00E17890"/>
    <w:rsid w:val="00E24A7B"/>
    <w:rsid w:val="00E3558A"/>
    <w:rsid w:val="00EE3A0C"/>
    <w:rsid w:val="00EF1A15"/>
    <w:rsid w:val="00F73416"/>
    <w:rsid w:val="00FD1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;"/>
  <w15:chartTrackingRefBased/>
  <w15:docId w15:val="{8E53D7C8-77C7-41B0-83B2-541629B81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5D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E5D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5D39"/>
  </w:style>
  <w:style w:type="paragraph" w:styleId="Footer">
    <w:name w:val="footer"/>
    <w:basedOn w:val="Normal"/>
    <w:link w:val="FooterChar"/>
    <w:uiPriority w:val="99"/>
    <w:unhideWhenUsed/>
    <w:rsid w:val="005E5D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5D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073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1</dc:creator>
  <cp:keywords/>
  <dc:description/>
  <cp:lastModifiedBy>A30Computer</cp:lastModifiedBy>
  <cp:revision>6</cp:revision>
  <dcterms:created xsi:type="dcterms:W3CDTF">2022-11-19T11:57:00Z</dcterms:created>
  <dcterms:modified xsi:type="dcterms:W3CDTF">2022-11-19T20:56:00Z</dcterms:modified>
</cp:coreProperties>
</file>